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0B0E0EF" w14:textId="171BAF40" w:rsidR="00A31C46" w:rsidRPr="00A31C46" w:rsidRDefault="00A31C46" w:rsidP="00A31C46">
      <w:pPr>
        <w:spacing w:line="360" w:lineRule="auto"/>
        <w:rPr>
          <w:rFonts w:ascii="Times New Roman" w:hAnsi="Times New Roman" w:cs="Times New Roman"/>
          <w:b/>
          <w:bCs/>
        </w:rPr>
      </w:pPr>
      <w:r w:rsidRPr="00A31C46">
        <w:rPr>
          <w:rFonts w:ascii="Times New Roman" w:hAnsi="Times New Roman" w:cs="Times New Roman"/>
          <w:b/>
          <w:bCs/>
        </w:rPr>
        <w:t>Supplementary Table 2. Coding for the categorisation of the items</w:t>
      </w:r>
    </w:p>
    <w:tbl>
      <w:tblPr>
        <w:tblStyle w:val="TableGrid"/>
        <w:tblW w:w="13899" w:type="dxa"/>
        <w:tblInd w:w="135" w:type="dxa"/>
        <w:tblBorders>
          <w:top w:val="single" w:sz="8" w:space="0" w:color="000000" w:themeColor="text1"/>
          <w:left w:val="none" w:sz="0" w:space="0" w:color="auto"/>
          <w:bottom w:val="single" w:sz="8" w:space="0" w:color="000000" w:themeColor="text1"/>
          <w:right w:val="none" w:sz="0" w:space="0" w:color="auto"/>
          <w:insideH w:val="none" w:sz="0" w:space="0" w:color="auto"/>
          <w:insideV w:val="none" w:sz="0" w:space="0" w:color="auto"/>
        </w:tblBorders>
        <w:tblLayout w:type="fixed"/>
        <w:tblLook w:val="04A0" w:firstRow="1" w:lastRow="0" w:firstColumn="1" w:lastColumn="0" w:noHBand="0" w:noVBand="1"/>
      </w:tblPr>
      <w:tblGrid>
        <w:gridCol w:w="3551"/>
        <w:gridCol w:w="10348"/>
      </w:tblGrid>
      <w:tr w:rsidR="001F39DE" w:rsidRPr="000F7C6C" w14:paraId="21A42074" w14:textId="77777777" w:rsidTr="001F39DE">
        <w:trPr>
          <w:trHeight w:val="510"/>
        </w:trPr>
        <w:tc>
          <w:tcPr>
            <w:tcW w:w="3551" w:type="dxa"/>
            <w:tcBorders>
              <w:top w:val="single" w:sz="8" w:space="0" w:color="000000" w:themeColor="text1"/>
              <w:bottom w:val="single" w:sz="8" w:space="0" w:color="000000" w:themeColor="text1"/>
            </w:tcBorders>
          </w:tcPr>
          <w:p w14:paraId="5CB1F768" w14:textId="77777777" w:rsidR="00A31C46" w:rsidRPr="000F7C6C" w:rsidRDefault="00A31C46" w:rsidP="002A0300">
            <w:pPr>
              <w:rPr>
                <w:rFonts w:ascii="Arial" w:hAnsi="Arial" w:cs="Arial"/>
                <w:sz w:val="22"/>
                <w:szCs w:val="22"/>
              </w:rPr>
            </w:pPr>
            <w:r w:rsidRPr="000F7C6C">
              <w:rPr>
                <w:rFonts w:ascii="Arial" w:eastAsia="Calibri" w:hAnsi="Arial" w:cs="Arial"/>
                <w:b/>
                <w:bCs/>
                <w:sz w:val="22"/>
                <w:szCs w:val="22"/>
              </w:rPr>
              <w:t>Items category</w:t>
            </w:r>
          </w:p>
        </w:tc>
        <w:tc>
          <w:tcPr>
            <w:tcW w:w="10348" w:type="dxa"/>
            <w:tcBorders>
              <w:top w:val="single" w:sz="8" w:space="0" w:color="000000" w:themeColor="text1"/>
              <w:bottom w:val="single" w:sz="8" w:space="0" w:color="000000" w:themeColor="text1"/>
            </w:tcBorders>
          </w:tcPr>
          <w:p w14:paraId="326D2EAB" w14:textId="1B469822" w:rsidR="00A31C46" w:rsidRPr="000F7C6C" w:rsidRDefault="00A31C46" w:rsidP="002A0300">
            <w:pPr>
              <w:rPr>
                <w:rFonts w:ascii="Arial" w:hAnsi="Arial" w:cs="Arial"/>
                <w:sz w:val="22"/>
                <w:szCs w:val="22"/>
              </w:rPr>
            </w:pPr>
            <w:r w:rsidRPr="000F7C6C">
              <w:rPr>
                <w:rFonts w:ascii="Arial" w:eastAsia="Calibri" w:hAnsi="Arial" w:cs="Arial"/>
                <w:b/>
                <w:bCs/>
                <w:sz w:val="22"/>
                <w:szCs w:val="22"/>
              </w:rPr>
              <w:t xml:space="preserve">All terms captured in that items category </w:t>
            </w:r>
          </w:p>
        </w:tc>
      </w:tr>
      <w:tr w:rsidR="001F39DE" w:rsidRPr="000F7C6C" w14:paraId="28E7816F" w14:textId="77777777" w:rsidTr="001F39DE">
        <w:trPr>
          <w:trHeight w:val="105"/>
        </w:trPr>
        <w:tc>
          <w:tcPr>
            <w:tcW w:w="3551" w:type="dxa"/>
            <w:tcBorders>
              <w:top w:val="single" w:sz="8" w:space="0" w:color="000000" w:themeColor="text1"/>
            </w:tcBorders>
          </w:tcPr>
          <w:p w14:paraId="307DBCD0"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General health</w:t>
            </w:r>
          </w:p>
        </w:tc>
        <w:tc>
          <w:tcPr>
            <w:tcW w:w="10348" w:type="dxa"/>
            <w:tcBorders>
              <w:top w:val="single" w:sz="8" w:space="0" w:color="000000" w:themeColor="text1"/>
            </w:tcBorders>
          </w:tcPr>
          <w:p w14:paraId="3C931F74"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 xml:space="preserve">general health, get sick a little easier than other people, I am healthy as anybody I know, I expect health to get worse, health is excellent, pleased with how healthy I have been, I have not been able to live the way I would like to because I am so worried about my health, I have been worried about my health getting worse, I have been worried about my </w:t>
            </w:r>
            <w:proofErr w:type="spellStart"/>
            <w:r w:rsidRPr="000F7C6C">
              <w:rPr>
                <w:rFonts w:ascii="Arial" w:eastAsia="Calibri" w:hAnsi="Arial" w:cs="Arial"/>
                <w:color w:val="000000" w:themeColor="text1"/>
                <w:sz w:val="22"/>
                <w:szCs w:val="22"/>
              </w:rPr>
              <w:t>CD4</w:t>
            </w:r>
            <w:proofErr w:type="spellEnd"/>
            <w:r w:rsidRPr="000F7C6C">
              <w:rPr>
                <w:rFonts w:ascii="Arial" w:eastAsia="Calibri" w:hAnsi="Arial" w:cs="Arial"/>
                <w:color w:val="000000" w:themeColor="text1"/>
                <w:sz w:val="22"/>
                <w:szCs w:val="22"/>
              </w:rPr>
              <w:t xml:space="preserve"> count, somewhat ill, healthy as anybody. </w:t>
            </w:r>
          </w:p>
          <w:p w14:paraId="62C133A7" w14:textId="3E8983D4" w:rsidR="00A31C46" w:rsidRPr="000F7C6C" w:rsidRDefault="00A31C46" w:rsidP="002A0300">
            <w:pPr>
              <w:rPr>
                <w:rFonts w:ascii="Arial" w:eastAsia="Calibri" w:hAnsi="Arial" w:cs="Arial"/>
                <w:color w:val="000000" w:themeColor="text1"/>
                <w:sz w:val="22"/>
                <w:szCs w:val="22"/>
              </w:rPr>
            </w:pPr>
          </w:p>
        </w:tc>
      </w:tr>
      <w:tr w:rsidR="001F39DE" w:rsidRPr="000F7C6C" w14:paraId="48DA374C" w14:textId="77777777" w:rsidTr="001F39DE">
        <w:trPr>
          <w:trHeight w:val="90"/>
        </w:trPr>
        <w:tc>
          <w:tcPr>
            <w:tcW w:w="3551" w:type="dxa"/>
          </w:tcPr>
          <w:p w14:paraId="545D4B27"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Mobility</w:t>
            </w:r>
          </w:p>
        </w:tc>
        <w:tc>
          <w:tcPr>
            <w:tcW w:w="10348" w:type="dxa"/>
          </w:tcPr>
          <w:p w14:paraId="3D53D784"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Mobility, bothered by any physical problems related to your HIV infection, limitations on moderate activities to health, limitations on climbing several stairs due to health, accomplished less due to physical health, limited work or other activities due to physical health, rate your general health,  how much does your health limit your activities, typical activities (vigorous, moderate, walking uphill, lifting, walking, eating/using the toilet), satisfied with physical activity, physically limited in my ability to do routine household chores, self-care,</w:t>
            </w:r>
            <w:r w:rsidRPr="000F7C6C">
              <w:rPr>
                <w:rFonts w:ascii="Arial" w:eastAsia="Calibri" w:hAnsi="Arial" w:cs="Arial"/>
                <w:sz w:val="22"/>
                <w:szCs w:val="22"/>
              </w:rPr>
              <w:t xml:space="preserve"> </w:t>
            </w:r>
            <w:r w:rsidRPr="000F7C6C">
              <w:rPr>
                <w:rFonts w:ascii="Arial" w:eastAsia="Calibri" w:hAnsi="Arial" w:cs="Arial"/>
                <w:color w:val="000000" w:themeColor="text1"/>
                <w:sz w:val="22"/>
                <w:szCs w:val="22"/>
              </w:rPr>
              <w:t>extent of physical health problems.</w:t>
            </w:r>
          </w:p>
          <w:p w14:paraId="1A18EA1E" w14:textId="732A6AE5" w:rsidR="00A31C46" w:rsidRPr="000F7C6C" w:rsidRDefault="00A31C46" w:rsidP="002A0300">
            <w:pPr>
              <w:rPr>
                <w:rFonts w:ascii="Arial" w:eastAsia="Calibri" w:hAnsi="Arial" w:cs="Arial"/>
                <w:color w:val="000000" w:themeColor="text1"/>
                <w:sz w:val="22"/>
                <w:szCs w:val="22"/>
              </w:rPr>
            </w:pPr>
          </w:p>
        </w:tc>
      </w:tr>
      <w:tr w:rsidR="001F39DE" w:rsidRPr="000F7C6C" w14:paraId="671B7962" w14:textId="77777777" w:rsidTr="001F39DE">
        <w:trPr>
          <w:trHeight w:val="90"/>
        </w:trPr>
        <w:tc>
          <w:tcPr>
            <w:tcW w:w="3551" w:type="dxa"/>
          </w:tcPr>
          <w:p w14:paraId="76883380"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Usual activities</w:t>
            </w:r>
          </w:p>
        </w:tc>
        <w:tc>
          <w:tcPr>
            <w:tcW w:w="10348" w:type="dxa"/>
          </w:tcPr>
          <w:p w14:paraId="423897E7"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Usual Activities (work, housework, family, leisure), Leisure activities, daily living activities, capacity for work, opportunity for leisure activities, Activities of daily living, work capacity, Participation in and opportunities for recreation/leisure activities, limited work or other activities due to physical/emotional problems, problems with work/activities as a result of emotional problems (such as feeling depressed/anxious), problems with work/activities due to physical activities, health keep you working at job/work around the house/going to school, unable to do certain kinds or amounts of work, housework, school because of your health, worried about not being able to do my job/routine daily activities as I have in the past, felt that having HIV has limited the amount of work I can do at my job/routine daily activities, does your health keep you working at job/work around the house/going to school.</w:t>
            </w:r>
          </w:p>
          <w:p w14:paraId="622CADFC" w14:textId="547FB466" w:rsidR="00A31C46" w:rsidRPr="000F7C6C" w:rsidRDefault="00A31C46" w:rsidP="002A0300">
            <w:pPr>
              <w:rPr>
                <w:rFonts w:ascii="Arial" w:eastAsia="Calibri" w:hAnsi="Arial" w:cs="Arial"/>
                <w:color w:val="000000" w:themeColor="text1"/>
                <w:sz w:val="22"/>
                <w:szCs w:val="22"/>
              </w:rPr>
            </w:pPr>
          </w:p>
        </w:tc>
      </w:tr>
      <w:tr w:rsidR="001F39DE" w:rsidRPr="000F7C6C" w14:paraId="09B96BA6" w14:textId="77777777" w:rsidTr="001F39DE">
        <w:trPr>
          <w:trHeight w:val="90"/>
        </w:trPr>
        <w:tc>
          <w:tcPr>
            <w:tcW w:w="3551" w:type="dxa"/>
          </w:tcPr>
          <w:p w14:paraId="240C8077"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Pain</w:t>
            </w:r>
          </w:p>
        </w:tc>
        <w:tc>
          <w:tcPr>
            <w:tcW w:w="10348" w:type="dxa"/>
          </w:tcPr>
          <w:p w14:paraId="76186CDA"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Pain/discomfort, physical pain, bodily pain, pain interfere with normal work, pain has limited my ability to be physically active.</w:t>
            </w:r>
          </w:p>
          <w:p w14:paraId="0EA9233C" w14:textId="10285382" w:rsidR="00A31C46" w:rsidRPr="000F7C6C" w:rsidRDefault="00A31C46" w:rsidP="002A0300">
            <w:pPr>
              <w:rPr>
                <w:rFonts w:ascii="Arial" w:eastAsia="Calibri" w:hAnsi="Arial" w:cs="Arial"/>
                <w:color w:val="000000" w:themeColor="text1"/>
                <w:sz w:val="22"/>
                <w:szCs w:val="22"/>
              </w:rPr>
            </w:pPr>
          </w:p>
        </w:tc>
      </w:tr>
      <w:tr w:rsidR="001F39DE" w:rsidRPr="000F7C6C" w14:paraId="2E5F0E18" w14:textId="77777777" w:rsidTr="001F39DE">
        <w:trPr>
          <w:trHeight w:val="90"/>
        </w:trPr>
        <w:tc>
          <w:tcPr>
            <w:tcW w:w="3551" w:type="dxa"/>
          </w:tcPr>
          <w:p w14:paraId="29637149"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Negative feelings</w:t>
            </w:r>
          </w:p>
        </w:tc>
        <w:tc>
          <w:tcPr>
            <w:tcW w:w="10348" w:type="dxa"/>
          </w:tcPr>
          <w:p w14:paraId="167F8B7F"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Anxiety/depression, negative feelings such as blue mood, despair, anxiety, depression, fear of the future, Negative feelings, how you feel (nervous, feeling so down, downhearted/blue, worn out, tired), feelings (nervous, downhearted/blue, down in the dumps), Feel often (worn out, weighed down by your health problems, discouraged by health problems, despair over health problems, afraid because of your health), feeling bad, extent of emotional problems.</w:t>
            </w:r>
          </w:p>
          <w:p w14:paraId="66FDB6EA" w14:textId="2214E41A" w:rsidR="00A31C46" w:rsidRPr="000F7C6C" w:rsidRDefault="00A31C46" w:rsidP="002A0300">
            <w:pPr>
              <w:rPr>
                <w:rFonts w:ascii="Arial" w:eastAsia="Calibri" w:hAnsi="Arial" w:cs="Arial"/>
                <w:color w:val="000000" w:themeColor="text1"/>
                <w:sz w:val="22"/>
                <w:szCs w:val="22"/>
              </w:rPr>
            </w:pPr>
          </w:p>
        </w:tc>
      </w:tr>
      <w:tr w:rsidR="001F39DE" w:rsidRPr="000F7C6C" w14:paraId="5AAADE08" w14:textId="77777777" w:rsidTr="001F39DE">
        <w:trPr>
          <w:trHeight w:val="90"/>
        </w:trPr>
        <w:tc>
          <w:tcPr>
            <w:tcW w:w="3551" w:type="dxa"/>
          </w:tcPr>
          <w:p w14:paraId="0FAC7574"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lastRenderedPageBreak/>
              <w:t>Positive feelings</w:t>
            </w:r>
          </w:p>
        </w:tc>
        <w:tc>
          <w:tcPr>
            <w:tcW w:w="10348" w:type="dxa"/>
          </w:tcPr>
          <w:p w14:paraId="33981190"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Positive feelings, feeling calm/peaceful, how you feel (full of pep, calm/peaceful, energy, happy person), feelings (calm/peaceful, happy), Feel often (full of pep), enjoyed living, strong will to live, content with my life, control of my life, good about myself, motivated to do things.</w:t>
            </w:r>
          </w:p>
          <w:p w14:paraId="6622A899" w14:textId="361736A4" w:rsidR="00A31C46" w:rsidRPr="000F7C6C" w:rsidRDefault="00A31C46" w:rsidP="002A0300">
            <w:pPr>
              <w:rPr>
                <w:rFonts w:ascii="Arial" w:eastAsia="Calibri" w:hAnsi="Arial" w:cs="Arial"/>
                <w:color w:val="000000" w:themeColor="text1"/>
                <w:sz w:val="22"/>
                <w:szCs w:val="22"/>
              </w:rPr>
            </w:pPr>
          </w:p>
        </w:tc>
      </w:tr>
      <w:tr w:rsidR="001F39DE" w:rsidRPr="000F7C6C" w14:paraId="16B4C040" w14:textId="77777777" w:rsidTr="001F39DE">
        <w:trPr>
          <w:trHeight w:val="90"/>
        </w:trPr>
        <w:tc>
          <w:tcPr>
            <w:tcW w:w="3551" w:type="dxa"/>
          </w:tcPr>
          <w:p w14:paraId="6814BAB0"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Energy &amp; vitality</w:t>
            </w:r>
          </w:p>
        </w:tc>
        <w:tc>
          <w:tcPr>
            <w:tcW w:w="10348" w:type="dxa"/>
          </w:tcPr>
          <w:p w14:paraId="07066DEC"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Energy/Vitality, fatigue, sleep and rest, enough energy, tired, I have been too tired to be socially active.</w:t>
            </w:r>
          </w:p>
          <w:p w14:paraId="7E4ACD59" w14:textId="6BE68EF0" w:rsidR="00A31C46" w:rsidRPr="000F7C6C" w:rsidRDefault="00A31C46" w:rsidP="002A0300">
            <w:pPr>
              <w:rPr>
                <w:rFonts w:ascii="Arial" w:eastAsia="Calibri" w:hAnsi="Arial" w:cs="Arial"/>
                <w:color w:val="000000" w:themeColor="text1"/>
                <w:sz w:val="22"/>
                <w:szCs w:val="22"/>
              </w:rPr>
            </w:pPr>
          </w:p>
        </w:tc>
      </w:tr>
      <w:tr w:rsidR="001F39DE" w:rsidRPr="000F7C6C" w14:paraId="5139D1CD" w14:textId="77777777" w:rsidTr="001F39DE">
        <w:trPr>
          <w:trHeight w:val="90"/>
        </w:trPr>
        <w:tc>
          <w:tcPr>
            <w:tcW w:w="3551" w:type="dxa"/>
          </w:tcPr>
          <w:p w14:paraId="2F4026E6"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Cognitive/cognition</w:t>
            </w:r>
          </w:p>
        </w:tc>
        <w:tc>
          <w:tcPr>
            <w:tcW w:w="10348" w:type="dxa"/>
          </w:tcPr>
          <w:p w14:paraId="36758A2F"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Concentration, thinking/learning/memory and concentration, Time (difficult reasoning and solving problems, forget things that happened, trouble keeping your attention, difficulty doing activities involving concentration and thinking).</w:t>
            </w:r>
          </w:p>
          <w:p w14:paraId="4B21229E" w14:textId="1CB3BD65" w:rsidR="00A31C46" w:rsidRPr="000F7C6C" w:rsidRDefault="00A31C46" w:rsidP="002A0300">
            <w:pPr>
              <w:rPr>
                <w:rFonts w:ascii="Arial" w:eastAsia="Calibri" w:hAnsi="Arial" w:cs="Arial"/>
                <w:color w:val="000000" w:themeColor="text1"/>
                <w:sz w:val="22"/>
                <w:szCs w:val="22"/>
              </w:rPr>
            </w:pPr>
          </w:p>
        </w:tc>
      </w:tr>
      <w:tr w:rsidR="001F39DE" w:rsidRPr="000F7C6C" w14:paraId="7E24C005" w14:textId="77777777" w:rsidTr="001F39DE">
        <w:trPr>
          <w:trHeight w:val="90"/>
        </w:trPr>
        <w:tc>
          <w:tcPr>
            <w:tcW w:w="3551" w:type="dxa"/>
          </w:tcPr>
          <w:p w14:paraId="32328D79"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Bodily appearance, self-esteem</w:t>
            </w:r>
          </w:p>
        </w:tc>
        <w:tc>
          <w:tcPr>
            <w:tcW w:w="10348" w:type="dxa"/>
          </w:tcPr>
          <w:p w14:paraId="2D360CA5" w14:textId="77777777" w:rsidR="00A31C46"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Bodily Appearance, Self-esteem, I like who I am.</w:t>
            </w:r>
          </w:p>
          <w:p w14:paraId="586A394A" w14:textId="4751EE76" w:rsidR="001F39DE" w:rsidRPr="000F7C6C" w:rsidRDefault="001F39DE" w:rsidP="002A0300">
            <w:pPr>
              <w:rPr>
                <w:rFonts w:ascii="Arial" w:eastAsia="Calibri" w:hAnsi="Arial" w:cs="Arial"/>
                <w:color w:val="000000" w:themeColor="text1"/>
                <w:sz w:val="22"/>
                <w:szCs w:val="22"/>
              </w:rPr>
            </w:pPr>
          </w:p>
        </w:tc>
      </w:tr>
      <w:tr w:rsidR="001F39DE" w:rsidRPr="000F7C6C" w14:paraId="377CD742" w14:textId="77777777" w:rsidTr="001F39DE">
        <w:trPr>
          <w:trHeight w:val="90"/>
        </w:trPr>
        <w:tc>
          <w:tcPr>
            <w:tcW w:w="3551" w:type="dxa"/>
          </w:tcPr>
          <w:p w14:paraId="62E76E7C"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Medical treatment</w:t>
            </w:r>
          </w:p>
        </w:tc>
        <w:tc>
          <w:tcPr>
            <w:tcW w:w="10348" w:type="dxa"/>
          </w:tcPr>
          <w:p w14:paraId="617BF290"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 xml:space="preserve">Medical Treatment need, Dependence on medicinal substances and medical aids, taking my medicine has made it hard to live a normal life, taking my medicine has made me feel better, taking my medicine has made me feel </w:t>
            </w:r>
            <w:proofErr w:type="gramStart"/>
            <w:r w:rsidRPr="000F7C6C">
              <w:rPr>
                <w:rFonts w:ascii="Arial" w:eastAsia="Calibri" w:hAnsi="Arial" w:cs="Arial"/>
                <w:color w:val="000000" w:themeColor="text1"/>
                <w:sz w:val="22"/>
                <w:szCs w:val="22"/>
              </w:rPr>
              <w:t>more sick</w:t>
            </w:r>
            <w:proofErr w:type="gramEnd"/>
            <w:r w:rsidRPr="000F7C6C">
              <w:rPr>
                <w:rFonts w:ascii="Arial" w:eastAsia="Calibri" w:hAnsi="Arial" w:cs="Arial"/>
                <w:color w:val="000000" w:themeColor="text1"/>
                <w:sz w:val="22"/>
                <w:szCs w:val="22"/>
              </w:rPr>
              <w:t xml:space="preserve"> than I think I am, taking my medicine has made me feel as if I am fighting HIV.</w:t>
            </w:r>
          </w:p>
          <w:p w14:paraId="63866FD3" w14:textId="5642F348" w:rsidR="00A31C46" w:rsidRPr="000F7C6C" w:rsidRDefault="00A31C46" w:rsidP="002A0300">
            <w:pPr>
              <w:rPr>
                <w:rFonts w:ascii="Arial" w:eastAsia="Calibri" w:hAnsi="Arial" w:cs="Arial"/>
                <w:color w:val="000000" w:themeColor="text1"/>
                <w:sz w:val="22"/>
                <w:szCs w:val="22"/>
              </w:rPr>
            </w:pPr>
          </w:p>
        </w:tc>
      </w:tr>
      <w:tr w:rsidR="001F39DE" w:rsidRPr="000F7C6C" w14:paraId="113ED4E6" w14:textId="77777777" w:rsidTr="001F39DE">
        <w:trPr>
          <w:trHeight w:val="90"/>
        </w:trPr>
        <w:tc>
          <w:tcPr>
            <w:tcW w:w="3551" w:type="dxa"/>
          </w:tcPr>
          <w:p w14:paraId="4B5ABE24"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Acceptance &amp; support</w:t>
            </w:r>
          </w:p>
        </w:tc>
        <w:tc>
          <w:tcPr>
            <w:tcW w:w="10348" w:type="dxa"/>
          </w:tcPr>
          <w:p w14:paraId="637919A6" w14:textId="1E0CAA59" w:rsidR="00A31C46"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 xml:space="preserve">Acceptance/Support by others or self, </w:t>
            </w:r>
            <w:r w:rsidR="001F39DE" w:rsidRPr="000F7C6C">
              <w:rPr>
                <w:rFonts w:ascii="Arial" w:eastAsia="Calibri" w:hAnsi="Arial" w:cs="Arial"/>
                <w:color w:val="000000" w:themeColor="text1"/>
                <w:sz w:val="22"/>
                <w:szCs w:val="22"/>
              </w:rPr>
              <w:t>social</w:t>
            </w:r>
            <w:r w:rsidRPr="000F7C6C">
              <w:rPr>
                <w:rFonts w:ascii="Arial" w:eastAsia="Calibri" w:hAnsi="Arial" w:cs="Arial"/>
                <w:color w:val="000000" w:themeColor="text1"/>
                <w:sz w:val="22"/>
                <w:szCs w:val="22"/>
              </w:rPr>
              <w:t xml:space="preserve"> support, I have been able to accept the fact that I have HIV.</w:t>
            </w:r>
          </w:p>
          <w:p w14:paraId="733D49A3" w14:textId="0D8FDF60" w:rsidR="001F39DE" w:rsidRPr="000F7C6C" w:rsidRDefault="001F39DE" w:rsidP="002A0300">
            <w:pPr>
              <w:rPr>
                <w:rFonts w:ascii="Arial" w:eastAsia="Calibri" w:hAnsi="Arial" w:cs="Arial"/>
                <w:color w:val="000000" w:themeColor="text1"/>
                <w:sz w:val="22"/>
                <w:szCs w:val="22"/>
              </w:rPr>
            </w:pPr>
          </w:p>
        </w:tc>
      </w:tr>
      <w:tr w:rsidR="001F39DE" w:rsidRPr="000F7C6C" w14:paraId="06CF89B2" w14:textId="77777777" w:rsidTr="001F39DE">
        <w:trPr>
          <w:trHeight w:val="75"/>
        </w:trPr>
        <w:tc>
          <w:tcPr>
            <w:tcW w:w="3551" w:type="dxa"/>
          </w:tcPr>
          <w:p w14:paraId="327A3793"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HIV disclosure</w:t>
            </w:r>
          </w:p>
        </w:tc>
        <w:tc>
          <w:tcPr>
            <w:tcW w:w="10348" w:type="dxa"/>
          </w:tcPr>
          <w:p w14:paraId="2DA7190C"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HIV Disclosure, I have limited what I tell others about myself, I have been afraid to tell other people that I have HIV, I have been worried about my family members finding out that I have HIV, I have been worried about people at my job/routine daily activities finding out that I have HIV, I have been worried that I will lose my source of income if other people find out that I have HIV.</w:t>
            </w:r>
          </w:p>
          <w:p w14:paraId="15B2C8D6" w14:textId="6B155D3F" w:rsidR="00A31C46" w:rsidRPr="000F7C6C" w:rsidRDefault="00A31C46" w:rsidP="002A0300">
            <w:pPr>
              <w:rPr>
                <w:rFonts w:ascii="Arial" w:eastAsia="Calibri" w:hAnsi="Arial" w:cs="Arial"/>
                <w:color w:val="000000" w:themeColor="text1"/>
                <w:sz w:val="22"/>
                <w:szCs w:val="22"/>
              </w:rPr>
            </w:pPr>
          </w:p>
        </w:tc>
      </w:tr>
      <w:tr w:rsidR="001F39DE" w:rsidRPr="000F7C6C" w14:paraId="0FFD2AC0" w14:textId="77777777" w:rsidTr="001F39DE">
        <w:trPr>
          <w:trHeight w:val="75"/>
        </w:trPr>
        <w:tc>
          <w:tcPr>
            <w:tcW w:w="3551" w:type="dxa"/>
          </w:tcPr>
          <w:p w14:paraId="62E21DDF"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Relationships, social</w:t>
            </w:r>
          </w:p>
        </w:tc>
        <w:tc>
          <w:tcPr>
            <w:tcW w:w="10348" w:type="dxa"/>
          </w:tcPr>
          <w:p w14:paraId="76E679E3"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Personal Relationships, Social activities, social activities interfered by physical or emotional problems, satisfied with how socially active I am, my health has limited my social activities</w:t>
            </w:r>
          </w:p>
          <w:p w14:paraId="17A0D44C" w14:textId="02DF0091" w:rsidR="00A31C46" w:rsidRPr="000F7C6C" w:rsidRDefault="00A31C46" w:rsidP="002A0300">
            <w:pPr>
              <w:rPr>
                <w:rFonts w:ascii="Arial" w:eastAsia="Calibri" w:hAnsi="Arial" w:cs="Arial"/>
                <w:color w:val="000000" w:themeColor="text1"/>
                <w:sz w:val="22"/>
                <w:szCs w:val="22"/>
              </w:rPr>
            </w:pPr>
          </w:p>
        </w:tc>
      </w:tr>
      <w:tr w:rsidR="001F39DE" w:rsidRPr="000F7C6C" w14:paraId="6FB76D8E" w14:textId="77777777" w:rsidTr="001F39DE">
        <w:trPr>
          <w:trHeight w:val="75"/>
        </w:trPr>
        <w:tc>
          <w:tcPr>
            <w:tcW w:w="3551" w:type="dxa"/>
          </w:tcPr>
          <w:p w14:paraId="7E5DB1A2"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Sex life</w:t>
            </w:r>
          </w:p>
        </w:tc>
        <w:tc>
          <w:tcPr>
            <w:tcW w:w="10348" w:type="dxa"/>
          </w:tcPr>
          <w:p w14:paraId="013A077E"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Sex Life, Sexual activity, satisfied with my sexual life, interested in sex, difficult to get sexually aroused.</w:t>
            </w:r>
          </w:p>
          <w:p w14:paraId="6B74824B" w14:textId="741FC0F2" w:rsidR="00A31C46" w:rsidRPr="000F7C6C" w:rsidRDefault="00A31C46" w:rsidP="002A0300">
            <w:pPr>
              <w:rPr>
                <w:rFonts w:ascii="Arial" w:eastAsia="Calibri" w:hAnsi="Arial" w:cs="Arial"/>
                <w:color w:val="000000" w:themeColor="text1"/>
                <w:sz w:val="22"/>
                <w:szCs w:val="22"/>
              </w:rPr>
            </w:pPr>
          </w:p>
        </w:tc>
      </w:tr>
      <w:tr w:rsidR="001F39DE" w:rsidRPr="000F7C6C" w14:paraId="6CCD57EA" w14:textId="77777777" w:rsidTr="001F39DE">
        <w:trPr>
          <w:trHeight w:val="75"/>
        </w:trPr>
        <w:tc>
          <w:tcPr>
            <w:tcW w:w="3551" w:type="dxa"/>
          </w:tcPr>
          <w:p w14:paraId="6AF2D998"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Safety/physical environment</w:t>
            </w:r>
          </w:p>
        </w:tc>
        <w:tc>
          <w:tcPr>
            <w:tcW w:w="10348" w:type="dxa"/>
          </w:tcPr>
          <w:p w14:paraId="2C2E8B83" w14:textId="1A39610D"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 xml:space="preserve">Safety/physical environment, transport, physical safety and security, </w:t>
            </w:r>
            <w:r w:rsidR="001F39DE" w:rsidRPr="000F7C6C">
              <w:rPr>
                <w:rFonts w:ascii="Arial" w:eastAsia="Calibri" w:hAnsi="Arial" w:cs="Arial"/>
                <w:color w:val="000000" w:themeColor="text1"/>
                <w:sz w:val="22"/>
                <w:szCs w:val="22"/>
              </w:rPr>
              <w:t>home</w:t>
            </w:r>
            <w:r w:rsidRPr="000F7C6C">
              <w:rPr>
                <w:rFonts w:ascii="Arial" w:eastAsia="Calibri" w:hAnsi="Arial" w:cs="Arial"/>
                <w:color w:val="000000" w:themeColor="text1"/>
                <w:sz w:val="22"/>
                <w:szCs w:val="22"/>
              </w:rPr>
              <w:t xml:space="preserve"> environment, Physical environment (pollution / noise / traffic / climate), Transport.</w:t>
            </w:r>
          </w:p>
          <w:p w14:paraId="0192838D" w14:textId="2A3E1EC1" w:rsidR="00A31C46" w:rsidRPr="000F7C6C" w:rsidRDefault="00A31C46" w:rsidP="002A0300">
            <w:pPr>
              <w:rPr>
                <w:rFonts w:ascii="Arial" w:eastAsia="Calibri" w:hAnsi="Arial" w:cs="Arial"/>
                <w:color w:val="000000" w:themeColor="text1"/>
                <w:sz w:val="22"/>
                <w:szCs w:val="22"/>
              </w:rPr>
            </w:pPr>
          </w:p>
        </w:tc>
      </w:tr>
      <w:tr w:rsidR="001F39DE" w:rsidRPr="000F7C6C" w14:paraId="35E524A7" w14:textId="77777777" w:rsidTr="001F39DE">
        <w:trPr>
          <w:trHeight w:val="75"/>
        </w:trPr>
        <w:tc>
          <w:tcPr>
            <w:tcW w:w="3551" w:type="dxa"/>
          </w:tcPr>
          <w:p w14:paraId="1CB2A5D8"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lastRenderedPageBreak/>
              <w:t>Financial security</w:t>
            </w:r>
          </w:p>
        </w:tc>
        <w:tc>
          <w:tcPr>
            <w:tcW w:w="10348" w:type="dxa"/>
          </w:tcPr>
          <w:p w14:paraId="0718D4F2"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Financial security, Financial resources: I have been worried about having to live on a fixed income, I have been worried about how to pay my bills, money has been too tight for me to care for myself the way I think I should, I have had enough money to do the things I enjoy doing.</w:t>
            </w:r>
          </w:p>
          <w:p w14:paraId="0C911BD3" w14:textId="10AAE4D1" w:rsidR="00A31C46" w:rsidRPr="000F7C6C" w:rsidRDefault="00A31C46" w:rsidP="002A0300">
            <w:pPr>
              <w:rPr>
                <w:rFonts w:ascii="Arial" w:eastAsia="Calibri" w:hAnsi="Arial" w:cs="Arial"/>
                <w:color w:val="000000" w:themeColor="text1"/>
                <w:sz w:val="22"/>
                <w:szCs w:val="22"/>
              </w:rPr>
            </w:pPr>
          </w:p>
        </w:tc>
      </w:tr>
      <w:tr w:rsidR="001F39DE" w:rsidRPr="000F7C6C" w14:paraId="5ABE62C6" w14:textId="77777777" w:rsidTr="001F39DE">
        <w:trPr>
          <w:trHeight w:val="75"/>
        </w:trPr>
        <w:tc>
          <w:tcPr>
            <w:tcW w:w="3551" w:type="dxa"/>
          </w:tcPr>
          <w:p w14:paraId="32BBDA95"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Access and quality of info/health services</w:t>
            </w:r>
          </w:p>
        </w:tc>
        <w:tc>
          <w:tcPr>
            <w:tcW w:w="10348" w:type="dxa"/>
          </w:tcPr>
          <w:p w14:paraId="5653AD40"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Access to info/health services, Health and social care: accessibility and quality, Opportunities for acquiring new information and skills, I have felt as if my doctor was someone who listens to me, I have felt confident in my doctor’s ability to care for people with HIV, I have felt certain that my doctor has my best interest in mind.</w:t>
            </w:r>
          </w:p>
          <w:p w14:paraId="6BBD5DA5" w14:textId="5EAE0DC8" w:rsidR="00A31C46" w:rsidRPr="000F7C6C" w:rsidRDefault="00A31C46" w:rsidP="002A0300">
            <w:pPr>
              <w:rPr>
                <w:rFonts w:ascii="Arial" w:eastAsia="Calibri" w:hAnsi="Arial" w:cs="Arial"/>
                <w:color w:val="000000" w:themeColor="text1"/>
                <w:sz w:val="22"/>
                <w:szCs w:val="22"/>
              </w:rPr>
            </w:pPr>
          </w:p>
        </w:tc>
      </w:tr>
      <w:tr w:rsidR="001F39DE" w:rsidRPr="000F7C6C" w14:paraId="2358C59F" w14:textId="77777777" w:rsidTr="001F39DE">
        <w:trPr>
          <w:trHeight w:val="75"/>
        </w:trPr>
        <w:tc>
          <w:tcPr>
            <w:tcW w:w="3551" w:type="dxa"/>
          </w:tcPr>
          <w:p w14:paraId="54E02C0E"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Spirituality/religion</w:t>
            </w:r>
          </w:p>
        </w:tc>
        <w:tc>
          <w:tcPr>
            <w:tcW w:w="10348" w:type="dxa"/>
          </w:tcPr>
          <w:p w14:paraId="6912BE65"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Meaningful life, Spirituality, religion, personal beliefs.</w:t>
            </w:r>
          </w:p>
          <w:p w14:paraId="37070508" w14:textId="632A4E82" w:rsidR="00A31C46" w:rsidRPr="000F7C6C" w:rsidRDefault="00A31C46" w:rsidP="002A0300">
            <w:pPr>
              <w:rPr>
                <w:rFonts w:ascii="Arial" w:eastAsia="Calibri" w:hAnsi="Arial" w:cs="Arial"/>
                <w:color w:val="000000" w:themeColor="text1"/>
                <w:sz w:val="22"/>
                <w:szCs w:val="22"/>
              </w:rPr>
            </w:pPr>
          </w:p>
        </w:tc>
      </w:tr>
      <w:tr w:rsidR="001F39DE" w:rsidRPr="000F7C6C" w14:paraId="0696E70B" w14:textId="77777777" w:rsidTr="001F39DE">
        <w:trPr>
          <w:trHeight w:val="75"/>
        </w:trPr>
        <w:tc>
          <w:tcPr>
            <w:tcW w:w="3551" w:type="dxa"/>
          </w:tcPr>
          <w:p w14:paraId="1FA223B4"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Blame for HIV status/stigma</w:t>
            </w:r>
          </w:p>
        </w:tc>
        <w:tc>
          <w:tcPr>
            <w:tcW w:w="10348" w:type="dxa"/>
          </w:tcPr>
          <w:p w14:paraId="3CE08E1A" w14:textId="77777777" w:rsidR="00A31C46"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Stigma, Blame for HIV status.</w:t>
            </w:r>
          </w:p>
          <w:p w14:paraId="2A407A0C" w14:textId="37D9E2DA" w:rsidR="001F39DE" w:rsidRPr="000F7C6C" w:rsidRDefault="001F39DE" w:rsidP="002A0300">
            <w:pPr>
              <w:rPr>
                <w:rFonts w:ascii="Arial" w:eastAsia="Calibri" w:hAnsi="Arial" w:cs="Arial"/>
                <w:color w:val="000000" w:themeColor="text1"/>
                <w:sz w:val="22"/>
                <w:szCs w:val="22"/>
              </w:rPr>
            </w:pPr>
          </w:p>
        </w:tc>
      </w:tr>
      <w:tr w:rsidR="001F39DE" w:rsidRPr="000F7C6C" w14:paraId="6BCD2E29" w14:textId="77777777" w:rsidTr="001F39DE">
        <w:trPr>
          <w:trHeight w:val="75"/>
        </w:trPr>
        <w:tc>
          <w:tcPr>
            <w:tcW w:w="3551" w:type="dxa"/>
          </w:tcPr>
          <w:p w14:paraId="662A4BD0" w14:textId="77777777" w:rsidR="00A31C46" w:rsidRPr="000F7C6C" w:rsidRDefault="00A31C46" w:rsidP="002A0300">
            <w:pPr>
              <w:rPr>
                <w:rFonts w:ascii="Arial" w:hAnsi="Arial" w:cs="Arial"/>
                <w:sz w:val="22"/>
                <w:szCs w:val="22"/>
              </w:rPr>
            </w:pPr>
            <w:r w:rsidRPr="000F7C6C">
              <w:rPr>
                <w:rFonts w:ascii="Arial" w:eastAsia="Calibri" w:hAnsi="Arial" w:cs="Arial"/>
                <w:b/>
                <w:bCs/>
                <w:color w:val="000000" w:themeColor="text1"/>
                <w:sz w:val="22"/>
                <w:szCs w:val="22"/>
              </w:rPr>
              <w:t>Death worry</w:t>
            </w:r>
          </w:p>
        </w:tc>
        <w:tc>
          <w:tcPr>
            <w:tcW w:w="10348" w:type="dxa"/>
          </w:tcPr>
          <w:p w14:paraId="376E2203" w14:textId="77777777" w:rsidR="00A31C46" w:rsidRPr="000F7C6C" w:rsidRDefault="00A31C46" w:rsidP="002A0300">
            <w:pPr>
              <w:rPr>
                <w:rFonts w:ascii="Arial" w:eastAsia="Calibri" w:hAnsi="Arial" w:cs="Arial"/>
                <w:color w:val="000000" w:themeColor="text1"/>
                <w:sz w:val="22"/>
                <w:szCs w:val="22"/>
              </w:rPr>
            </w:pPr>
            <w:r w:rsidRPr="000F7C6C">
              <w:rPr>
                <w:rFonts w:ascii="Arial" w:eastAsia="Calibri" w:hAnsi="Arial" w:cs="Arial"/>
                <w:color w:val="000000" w:themeColor="text1"/>
                <w:sz w:val="22"/>
                <w:szCs w:val="22"/>
              </w:rPr>
              <w:t>Death Worry, I have felt uncertain about what the future holds for me, I have been worried about when I am going to die, life planning.</w:t>
            </w:r>
          </w:p>
          <w:p w14:paraId="7FAB5AF4" w14:textId="0F1F1B7C" w:rsidR="00A31C46" w:rsidRPr="000F7C6C" w:rsidRDefault="00A31C46" w:rsidP="002A0300">
            <w:pPr>
              <w:rPr>
                <w:rFonts w:ascii="Arial" w:eastAsia="Calibri" w:hAnsi="Arial" w:cs="Arial"/>
                <w:color w:val="000000" w:themeColor="text1"/>
                <w:sz w:val="22"/>
                <w:szCs w:val="22"/>
              </w:rPr>
            </w:pPr>
          </w:p>
        </w:tc>
      </w:tr>
    </w:tbl>
    <w:p w14:paraId="3970CDE9" w14:textId="77777777" w:rsidR="00A31C46" w:rsidRDefault="00A31C46" w:rsidP="00A31C46">
      <w:pPr>
        <w:rPr>
          <w:rFonts w:cstheme="minorHAnsi"/>
          <w:b/>
          <w:bCs/>
        </w:rPr>
        <w:sectPr w:rsidR="00A31C46" w:rsidSect="00296B63">
          <w:pgSz w:w="16840" w:h="11900" w:orient="landscape"/>
          <w:pgMar w:top="1440" w:right="1440" w:bottom="1440" w:left="1440" w:header="708" w:footer="708" w:gutter="0"/>
          <w:cols w:space="708"/>
          <w:docGrid w:linePitch="400"/>
        </w:sectPr>
      </w:pPr>
    </w:p>
    <w:p w14:paraId="61FC8338" w14:textId="77777777" w:rsidR="008576E2" w:rsidRDefault="008576E2"/>
    <w:sectPr w:rsidR="008576E2" w:rsidSect="00A31C46">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1C46"/>
    <w:rsid w:val="00004031"/>
    <w:rsid w:val="00005F9B"/>
    <w:rsid w:val="00007B53"/>
    <w:rsid w:val="00010A28"/>
    <w:rsid w:val="00011AD8"/>
    <w:rsid w:val="00012CB1"/>
    <w:rsid w:val="000148B3"/>
    <w:rsid w:val="000168F5"/>
    <w:rsid w:val="0002136E"/>
    <w:rsid w:val="00021C5A"/>
    <w:rsid w:val="000229B9"/>
    <w:rsid w:val="00026C60"/>
    <w:rsid w:val="00030287"/>
    <w:rsid w:val="0003434A"/>
    <w:rsid w:val="000355B9"/>
    <w:rsid w:val="00035630"/>
    <w:rsid w:val="000422B8"/>
    <w:rsid w:val="0004372A"/>
    <w:rsid w:val="00043880"/>
    <w:rsid w:val="000471B0"/>
    <w:rsid w:val="00050869"/>
    <w:rsid w:val="0005100F"/>
    <w:rsid w:val="00052755"/>
    <w:rsid w:val="00054E41"/>
    <w:rsid w:val="00054EC0"/>
    <w:rsid w:val="0005680E"/>
    <w:rsid w:val="00065C05"/>
    <w:rsid w:val="0006680A"/>
    <w:rsid w:val="00071515"/>
    <w:rsid w:val="00072F93"/>
    <w:rsid w:val="0007572B"/>
    <w:rsid w:val="000810BD"/>
    <w:rsid w:val="00081172"/>
    <w:rsid w:val="000824CA"/>
    <w:rsid w:val="00085251"/>
    <w:rsid w:val="000867F9"/>
    <w:rsid w:val="00087FBC"/>
    <w:rsid w:val="00093DD8"/>
    <w:rsid w:val="00097D6C"/>
    <w:rsid w:val="000A01BC"/>
    <w:rsid w:val="000A2601"/>
    <w:rsid w:val="000A38A2"/>
    <w:rsid w:val="000A449A"/>
    <w:rsid w:val="000A622E"/>
    <w:rsid w:val="000A7004"/>
    <w:rsid w:val="000B010D"/>
    <w:rsid w:val="000B1428"/>
    <w:rsid w:val="000B15D5"/>
    <w:rsid w:val="000B266B"/>
    <w:rsid w:val="000B2B60"/>
    <w:rsid w:val="000B42EE"/>
    <w:rsid w:val="000C06E8"/>
    <w:rsid w:val="000C1867"/>
    <w:rsid w:val="000D3EC5"/>
    <w:rsid w:val="000D445E"/>
    <w:rsid w:val="000D52A7"/>
    <w:rsid w:val="000D572A"/>
    <w:rsid w:val="000D5DC9"/>
    <w:rsid w:val="000E0F2E"/>
    <w:rsid w:val="000E2A8E"/>
    <w:rsid w:val="000E4D8C"/>
    <w:rsid w:val="000E5F9B"/>
    <w:rsid w:val="000E6E43"/>
    <w:rsid w:val="000E7B84"/>
    <w:rsid w:val="000F06CF"/>
    <w:rsid w:val="000F09C5"/>
    <w:rsid w:val="000F0AE1"/>
    <w:rsid w:val="000F14B9"/>
    <w:rsid w:val="000F1AC5"/>
    <w:rsid w:val="000F31CC"/>
    <w:rsid w:val="000F3CA1"/>
    <w:rsid w:val="000F3CF3"/>
    <w:rsid w:val="000F7C6C"/>
    <w:rsid w:val="001018BB"/>
    <w:rsid w:val="00115228"/>
    <w:rsid w:val="00116FF6"/>
    <w:rsid w:val="00121F96"/>
    <w:rsid w:val="0012373E"/>
    <w:rsid w:val="001260BB"/>
    <w:rsid w:val="001267D1"/>
    <w:rsid w:val="001329FB"/>
    <w:rsid w:val="00132B66"/>
    <w:rsid w:val="00141E39"/>
    <w:rsid w:val="001421BF"/>
    <w:rsid w:val="00144944"/>
    <w:rsid w:val="001474E1"/>
    <w:rsid w:val="00150CF3"/>
    <w:rsid w:val="00150F54"/>
    <w:rsid w:val="001531F1"/>
    <w:rsid w:val="00154B45"/>
    <w:rsid w:val="00156A41"/>
    <w:rsid w:val="00156AD7"/>
    <w:rsid w:val="00156DDD"/>
    <w:rsid w:val="00157435"/>
    <w:rsid w:val="001575A6"/>
    <w:rsid w:val="001600A6"/>
    <w:rsid w:val="0016087D"/>
    <w:rsid w:val="00162C58"/>
    <w:rsid w:val="00163A71"/>
    <w:rsid w:val="00174649"/>
    <w:rsid w:val="001765CB"/>
    <w:rsid w:val="00176DE6"/>
    <w:rsid w:val="001803D7"/>
    <w:rsid w:val="001806E7"/>
    <w:rsid w:val="0018236C"/>
    <w:rsid w:val="00182D6C"/>
    <w:rsid w:val="0018305D"/>
    <w:rsid w:val="00191A8A"/>
    <w:rsid w:val="00194B8E"/>
    <w:rsid w:val="001A705A"/>
    <w:rsid w:val="001B0281"/>
    <w:rsid w:val="001B09E7"/>
    <w:rsid w:val="001B1D4A"/>
    <w:rsid w:val="001B763F"/>
    <w:rsid w:val="001C4A4E"/>
    <w:rsid w:val="001C7501"/>
    <w:rsid w:val="001E21B2"/>
    <w:rsid w:val="001E30C9"/>
    <w:rsid w:val="001E4609"/>
    <w:rsid w:val="001E50CC"/>
    <w:rsid w:val="001F1BCB"/>
    <w:rsid w:val="001F39DE"/>
    <w:rsid w:val="001F7632"/>
    <w:rsid w:val="001F78FF"/>
    <w:rsid w:val="001F7C96"/>
    <w:rsid w:val="002009EC"/>
    <w:rsid w:val="00204232"/>
    <w:rsid w:val="00204993"/>
    <w:rsid w:val="00206079"/>
    <w:rsid w:val="00206827"/>
    <w:rsid w:val="00221C6B"/>
    <w:rsid w:val="00222613"/>
    <w:rsid w:val="00233863"/>
    <w:rsid w:val="00236874"/>
    <w:rsid w:val="0023792B"/>
    <w:rsid w:val="00240C93"/>
    <w:rsid w:val="00240F52"/>
    <w:rsid w:val="002538AF"/>
    <w:rsid w:val="00260163"/>
    <w:rsid w:val="0026218B"/>
    <w:rsid w:val="00270C6E"/>
    <w:rsid w:val="002737FE"/>
    <w:rsid w:val="0027752E"/>
    <w:rsid w:val="0028431F"/>
    <w:rsid w:val="002871D7"/>
    <w:rsid w:val="0028765B"/>
    <w:rsid w:val="002876F8"/>
    <w:rsid w:val="00287B2A"/>
    <w:rsid w:val="0029189D"/>
    <w:rsid w:val="00291DBE"/>
    <w:rsid w:val="00293225"/>
    <w:rsid w:val="002A19DC"/>
    <w:rsid w:val="002A3348"/>
    <w:rsid w:val="002A3911"/>
    <w:rsid w:val="002A4EE3"/>
    <w:rsid w:val="002A70B5"/>
    <w:rsid w:val="002A79AE"/>
    <w:rsid w:val="002B0BDB"/>
    <w:rsid w:val="002B4A2F"/>
    <w:rsid w:val="002B600A"/>
    <w:rsid w:val="002B6DD0"/>
    <w:rsid w:val="002B7EEC"/>
    <w:rsid w:val="002C0181"/>
    <w:rsid w:val="002C0A40"/>
    <w:rsid w:val="002C4BD6"/>
    <w:rsid w:val="002C6544"/>
    <w:rsid w:val="002D0F45"/>
    <w:rsid w:val="002D143E"/>
    <w:rsid w:val="002D24F5"/>
    <w:rsid w:val="002D2E75"/>
    <w:rsid w:val="002D4BF6"/>
    <w:rsid w:val="002D4C83"/>
    <w:rsid w:val="002D74B8"/>
    <w:rsid w:val="002E183A"/>
    <w:rsid w:val="002E2634"/>
    <w:rsid w:val="002E4CC8"/>
    <w:rsid w:val="002E5D7C"/>
    <w:rsid w:val="002E6930"/>
    <w:rsid w:val="002F33BA"/>
    <w:rsid w:val="002F5CCF"/>
    <w:rsid w:val="002F6A81"/>
    <w:rsid w:val="002F785E"/>
    <w:rsid w:val="00300DD6"/>
    <w:rsid w:val="00303E43"/>
    <w:rsid w:val="00305509"/>
    <w:rsid w:val="00305BD4"/>
    <w:rsid w:val="0031281C"/>
    <w:rsid w:val="003132C2"/>
    <w:rsid w:val="003200B1"/>
    <w:rsid w:val="003217A0"/>
    <w:rsid w:val="00322B33"/>
    <w:rsid w:val="00333B75"/>
    <w:rsid w:val="003361CE"/>
    <w:rsid w:val="00337296"/>
    <w:rsid w:val="003439C2"/>
    <w:rsid w:val="0034434A"/>
    <w:rsid w:val="0035519D"/>
    <w:rsid w:val="0035639C"/>
    <w:rsid w:val="0036673D"/>
    <w:rsid w:val="00370C5D"/>
    <w:rsid w:val="00371EBB"/>
    <w:rsid w:val="00372DF7"/>
    <w:rsid w:val="0037423A"/>
    <w:rsid w:val="00381552"/>
    <w:rsid w:val="003828FF"/>
    <w:rsid w:val="00382F0A"/>
    <w:rsid w:val="00385420"/>
    <w:rsid w:val="0038652C"/>
    <w:rsid w:val="00394B19"/>
    <w:rsid w:val="003A1A22"/>
    <w:rsid w:val="003A2BEC"/>
    <w:rsid w:val="003A5F3E"/>
    <w:rsid w:val="003B30A6"/>
    <w:rsid w:val="003B4014"/>
    <w:rsid w:val="003B5089"/>
    <w:rsid w:val="003C0314"/>
    <w:rsid w:val="003C160B"/>
    <w:rsid w:val="003C3FF7"/>
    <w:rsid w:val="003C70E3"/>
    <w:rsid w:val="003D01EA"/>
    <w:rsid w:val="003D0A00"/>
    <w:rsid w:val="003D0A36"/>
    <w:rsid w:val="003D7E03"/>
    <w:rsid w:val="003E11BD"/>
    <w:rsid w:val="003E1240"/>
    <w:rsid w:val="003F097B"/>
    <w:rsid w:val="003F641A"/>
    <w:rsid w:val="003F723F"/>
    <w:rsid w:val="003F7EA7"/>
    <w:rsid w:val="004011C9"/>
    <w:rsid w:val="0040367F"/>
    <w:rsid w:val="00404C5A"/>
    <w:rsid w:val="00407C0D"/>
    <w:rsid w:val="00410DCA"/>
    <w:rsid w:val="00410E2F"/>
    <w:rsid w:val="004175D9"/>
    <w:rsid w:val="00422174"/>
    <w:rsid w:val="00431397"/>
    <w:rsid w:val="00436B61"/>
    <w:rsid w:val="00440985"/>
    <w:rsid w:val="00442398"/>
    <w:rsid w:val="00442BA8"/>
    <w:rsid w:val="00444A20"/>
    <w:rsid w:val="004465E2"/>
    <w:rsid w:val="00453F9A"/>
    <w:rsid w:val="004560E0"/>
    <w:rsid w:val="00461207"/>
    <w:rsid w:val="0046682C"/>
    <w:rsid w:val="00475890"/>
    <w:rsid w:val="004807D1"/>
    <w:rsid w:val="00480DDB"/>
    <w:rsid w:val="004818DA"/>
    <w:rsid w:val="00484943"/>
    <w:rsid w:val="00485777"/>
    <w:rsid w:val="00487738"/>
    <w:rsid w:val="00494D34"/>
    <w:rsid w:val="004A0003"/>
    <w:rsid w:val="004A112F"/>
    <w:rsid w:val="004A2ED8"/>
    <w:rsid w:val="004A3C85"/>
    <w:rsid w:val="004B215C"/>
    <w:rsid w:val="004B3E7D"/>
    <w:rsid w:val="004B466F"/>
    <w:rsid w:val="004C47B1"/>
    <w:rsid w:val="004D3161"/>
    <w:rsid w:val="004D63FB"/>
    <w:rsid w:val="004E0328"/>
    <w:rsid w:val="004E277C"/>
    <w:rsid w:val="004F126A"/>
    <w:rsid w:val="004F4443"/>
    <w:rsid w:val="004F7CD4"/>
    <w:rsid w:val="00500A6C"/>
    <w:rsid w:val="005013A5"/>
    <w:rsid w:val="00501903"/>
    <w:rsid w:val="00501EE3"/>
    <w:rsid w:val="00505758"/>
    <w:rsid w:val="00505958"/>
    <w:rsid w:val="00506F2D"/>
    <w:rsid w:val="00510E39"/>
    <w:rsid w:val="00514D30"/>
    <w:rsid w:val="00514F8A"/>
    <w:rsid w:val="005150F4"/>
    <w:rsid w:val="0051526C"/>
    <w:rsid w:val="00515C66"/>
    <w:rsid w:val="00517F03"/>
    <w:rsid w:val="0052280D"/>
    <w:rsid w:val="00525CBA"/>
    <w:rsid w:val="005274BB"/>
    <w:rsid w:val="00527E0C"/>
    <w:rsid w:val="00530DE7"/>
    <w:rsid w:val="00532422"/>
    <w:rsid w:val="00542B18"/>
    <w:rsid w:val="00544682"/>
    <w:rsid w:val="005448A3"/>
    <w:rsid w:val="00545BF2"/>
    <w:rsid w:val="005461B6"/>
    <w:rsid w:val="0054649A"/>
    <w:rsid w:val="005467BA"/>
    <w:rsid w:val="00546D40"/>
    <w:rsid w:val="00547C43"/>
    <w:rsid w:val="005514A4"/>
    <w:rsid w:val="005548B7"/>
    <w:rsid w:val="00555938"/>
    <w:rsid w:val="00557BC8"/>
    <w:rsid w:val="00562231"/>
    <w:rsid w:val="005679EC"/>
    <w:rsid w:val="0057729A"/>
    <w:rsid w:val="005807C5"/>
    <w:rsid w:val="0058080A"/>
    <w:rsid w:val="00582D88"/>
    <w:rsid w:val="00585759"/>
    <w:rsid w:val="00594A59"/>
    <w:rsid w:val="00596AB7"/>
    <w:rsid w:val="005A6714"/>
    <w:rsid w:val="005B0CCD"/>
    <w:rsid w:val="005B37DD"/>
    <w:rsid w:val="005B3F82"/>
    <w:rsid w:val="005B6657"/>
    <w:rsid w:val="005C78DD"/>
    <w:rsid w:val="005D610D"/>
    <w:rsid w:val="005D697A"/>
    <w:rsid w:val="005E1265"/>
    <w:rsid w:val="005E184F"/>
    <w:rsid w:val="005E1890"/>
    <w:rsid w:val="005E2B16"/>
    <w:rsid w:val="005E543C"/>
    <w:rsid w:val="005F0A8B"/>
    <w:rsid w:val="005F0FC3"/>
    <w:rsid w:val="005F4230"/>
    <w:rsid w:val="005F73E0"/>
    <w:rsid w:val="00600616"/>
    <w:rsid w:val="00604807"/>
    <w:rsid w:val="006057DD"/>
    <w:rsid w:val="0061289A"/>
    <w:rsid w:val="006130C7"/>
    <w:rsid w:val="006145CA"/>
    <w:rsid w:val="00620CC2"/>
    <w:rsid w:val="006258E4"/>
    <w:rsid w:val="00630CF8"/>
    <w:rsid w:val="00634922"/>
    <w:rsid w:val="00637825"/>
    <w:rsid w:val="006477C9"/>
    <w:rsid w:val="00655C65"/>
    <w:rsid w:val="0065705F"/>
    <w:rsid w:val="0066109D"/>
    <w:rsid w:val="00661C93"/>
    <w:rsid w:val="006669FD"/>
    <w:rsid w:val="00671EED"/>
    <w:rsid w:val="00674D13"/>
    <w:rsid w:val="006754E2"/>
    <w:rsid w:val="00680FD1"/>
    <w:rsid w:val="00681BA4"/>
    <w:rsid w:val="006848C6"/>
    <w:rsid w:val="00686F2F"/>
    <w:rsid w:val="00690402"/>
    <w:rsid w:val="00692FA7"/>
    <w:rsid w:val="006A1DCC"/>
    <w:rsid w:val="006A234C"/>
    <w:rsid w:val="006A5C89"/>
    <w:rsid w:val="006A64C2"/>
    <w:rsid w:val="006A7C16"/>
    <w:rsid w:val="006C156F"/>
    <w:rsid w:val="006C3931"/>
    <w:rsid w:val="006C656E"/>
    <w:rsid w:val="006C6590"/>
    <w:rsid w:val="006C6D03"/>
    <w:rsid w:val="006D0A21"/>
    <w:rsid w:val="006D1EE5"/>
    <w:rsid w:val="006D3D81"/>
    <w:rsid w:val="006E21C7"/>
    <w:rsid w:val="006E42B4"/>
    <w:rsid w:val="006E44A0"/>
    <w:rsid w:val="006E54BA"/>
    <w:rsid w:val="006F0BC8"/>
    <w:rsid w:val="006F5EB7"/>
    <w:rsid w:val="006F6C6E"/>
    <w:rsid w:val="006F7F36"/>
    <w:rsid w:val="00701428"/>
    <w:rsid w:val="00703897"/>
    <w:rsid w:val="00713E34"/>
    <w:rsid w:val="00715AD4"/>
    <w:rsid w:val="00716A53"/>
    <w:rsid w:val="00720E02"/>
    <w:rsid w:val="00722688"/>
    <w:rsid w:val="0072423B"/>
    <w:rsid w:val="00725528"/>
    <w:rsid w:val="00725BE0"/>
    <w:rsid w:val="00731C9E"/>
    <w:rsid w:val="007379FD"/>
    <w:rsid w:val="007421B0"/>
    <w:rsid w:val="00743008"/>
    <w:rsid w:val="00745A5D"/>
    <w:rsid w:val="00746DF4"/>
    <w:rsid w:val="007612BB"/>
    <w:rsid w:val="00761538"/>
    <w:rsid w:val="00761AB4"/>
    <w:rsid w:val="00761B06"/>
    <w:rsid w:val="0077380C"/>
    <w:rsid w:val="0078066E"/>
    <w:rsid w:val="007829FA"/>
    <w:rsid w:val="007830AA"/>
    <w:rsid w:val="007876E5"/>
    <w:rsid w:val="00794E80"/>
    <w:rsid w:val="007964BE"/>
    <w:rsid w:val="007A07A0"/>
    <w:rsid w:val="007A3011"/>
    <w:rsid w:val="007A74ED"/>
    <w:rsid w:val="007B2733"/>
    <w:rsid w:val="007B2BA1"/>
    <w:rsid w:val="007B383D"/>
    <w:rsid w:val="007B53A0"/>
    <w:rsid w:val="007C0DF6"/>
    <w:rsid w:val="007C2905"/>
    <w:rsid w:val="007C5BF9"/>
    <w:rsid w:val="007C75DE"/>
    <w:rsid w:val="007E6F9D"/>
    <w:rsid w:val="007E734A"/>
    <w:rsid w:val="007F5193"/>
    <w:rsid w:val="007F55F4"/>
    <w:rsid w:val="00802882"/>
    <w:rsid w:val="00802F8E"/>
    <w:rsid w:val="008032AF"/>
    <w:rsid w:val="00814AA0"/>
    <w:rsid w:val="00814D11"/>
    <w:rsid w:val="00814D43"/>
    <w:rsid w:val="008162DD"/>
    <w:rsid w:val="008217F1"/>
    <w:rsid w:val="008253FC"/>
    <w:rsid w:val="00826508"/>
    <w:rsid w:val="0083042A"/>
    <w:rsid w:val="0083129B"/>
    <w:rsid w:val="008336D3"/>
    <w:rsid w:val="008338A2"/>
    <w:rsid w:val="008368A0"/>
    <w:rsid w:val="00850374"/>
    <w:rsid w:val="008504FD"/>
    <w:rsid w:val="008510B8"/>
    <w:rsid w:val="00856EF5"/>
    <w:rsid w:val="008576E2"/>
    <w:rsid w:val="00857B3B"/>
    <w:rsid w:val="00863BA0"/>
    <w:rsid w:val="00864176"/>
    <w:rsid w:val="0086528F"/>
    <w:rsid w:val="0086736E"/>
    <w:rsid w:val="00875F24"/>
    <w:rsid w:val="00883EF7"/>
    <w:rsid w:val="00884D80"/>
    <w:rsid w:val="00890268"/>
    <w:rsid w:val="0089412C"/>
    <w:rsid w:val="008A0822"/>
    <w:rsid w:val="008A0EDA"/>
    <w:rsid w:val="008A7325"/>
    <w:rsid w:val="008B0102"/>
    <w:rsid w:val="008B13A4"/>
    <w:rsid w:val="008C4D13"/>
    <w:rsid w:val="008D5C39"/>
    <w:rsid w:val="008D74D3"/>
    <w:rsid w:val="008E213D"/>
    <w:rsid w:val="008E2839"/>
    <w:rsid w:val="008E3295"/>
    <w:rsid w:val="008E51C7"/>
    <w:rsid w:val="008F0293"/>
    <w:rsid w:val="008F2FAC"/>
    <w:rsid w:val="008F638E"/>
    <w:rsid w:val="008F7816"/>
    <w:rsid w:val="00901A5A"/>
    <w:rsid w:val="00904E4C"/>
    <w:rsid w:val="00913F77"/>
    <w:rsid w:val="00915822"/>
    <w:rsid w:val="00927172"/>
    <w:rsid w:val="00932CDC"/>
    <w:rsid w:val="009334F1"/>
    <w:rsid w:val="00933B7D"/>
    <w:rsid w:val="00940B02"/>
    <w:rsid w:val="00941A8A"/>
    <w:rsid w:val="0094796A"/>
    <w:rsid w:val="00950313"/>
    <w:rsid w:val="0096239E"/>
    <w:rsid w:val="00962FD1"/>
    <w:rsid w:val="0097097A"/>
    <w:rsid w:val="00973C7F"/>
    <w:rsid w:val="00981A83"/>
    <w:rsid w:val="0098201B"/>
    <w:rsid w:val="009A4E4D"/>
    <w:rsid w:val="009A7656"/>
    <w:rsid w:val="009B4781"/>
    <w:rsid w:val="009B613B"/>
    <w:rsid w:val="009B6A3D"/>
    <w:rsid w:val="009C0B4C"/>
    <w:rsid w:val="009C28B5"/>
    <w:rsid w:val="009D0AEF"/>
    <w:rsid w:val="009D64C5"/>
    <w:rsid w:val="009E2493"/>
    <w:rsid w:val="009E4855"/>
    <w:rsid w:val="009E5B65"/>
    <w:rsid w:val="009E5B73"/>
    <w:rsid w:val="009E69A2"/>
    <w:rsid w:val="009E70D9"/>
    <w:rsid w:val="009E7CD9"/>
    <w:rsid w:val="009F0D1F"/>
    <w:rsid w:val="009F50C1"/>
    <w:rsid w:val="00A00BDE"/>
    <w:rsid w:val="00A014F9"/>
    <w:rsid w:val="00A027D4"/>
    <w:rsid w:val="00A04021"/>
    <w:rsid w:val="00A0476B"/>
    <w:rsid w:val="00A15CA8"/>
    <w:rsid w:val="00A222AD"/>
    <w:rsid w:val="00A30AAB"/>
    <w:rsid w:val="00A31C46"/>
    <w:rsid w:val="00A35EAC"/>
    <w:rsid w:val="00A42A4E"/>
    <w:rsid w:val="00A45AB3"/>
    <w:rsid w:val="00A5136F"/>
    <w:rsid w:val="00A5363C"/>
    <w:rsid w:val="00A55E28"/>
    <w:rsid w:val="00A6295C"/>
    <w:rsid w:val="00A7140E"/>
    <w:rsid w:val="00A71466"/>
    <w:rsid w:val="00A7568E"/>
    <w:rsid w:val="00A82588"/>
    <w:rsid w:val="00A82933"/>
    <w:rsid w:val="00A82D1A"/>
    <w:rsid w:val="00A835D3"/>
    <w:rsid w:val="00A94A7D"/>
    <w:rsid w:val="00A94EC9"/>
    <w:rsid w:val="00A9586D"/>
    <w:rsid w:val="00A959C3"/>
    <w:rsid w:val="00A96D6C"/>
    <w:rsid w:val="00AA025B"/>
    <w:rsid w:val="00AA4BE5"/>
    <w:rsid w:val="00AA6932"/>
    <w:rsid w:val="00AB17E4"/>
    <w:rsid w:val="00AC48F2"/>
    <w:rsid w:val="00AC7927"/>
    <w:rsid w:val="00AD0424"/>
    <w:rsid w:val="00AD445F"/>
    <w:rsid w:val="00AE2729"/>
    <w:rsid w:val="00AE69EF"/>
    <w:rsid w:val="00AF03A9"/>
    <w:rsid w:val="00AF0C39"/>
    <w:rsid w:val="00AF263B"/>
    <w:rsid w:val="00AF5913"/>
    <w:rsid w:val="00B03632"/>
    <w:rsid w:val="00B10CAE"/>
    <w:rsid w:val="00B11FA1"/>
    <w:rsid w:val="00B131DC"/>
    <w:rsid w:val="00B22523"/>
    <w:rsid w:val="00B26721"/>
    <w:rsid w:val="00B356DF"/>
    <w:rsid w:val="00B40B2E"/>
    <w:rsid w:val="00B41133"/>
    <w:rsid w:val="00B4229C"/>
    <w:rsid w:val="00B45E75"/>
    <w:rsid w:val="00B521E6"/>
    <w:rsid w:val="00B53551"/>
    <w:rsid w:val="00B61C3B"/>
    <w:rsid w:val="00B62A98"/>
    <w:rsid w:val="00B65184"/>
    <w:rsid w:val="00B65668"/>
    <w:rsid w:val="00B67424"/>
    <w:rsid w:val="00B71274"/>
    <w:rsid w:val="00B738F9"/>
    <w:rsid w:val="00B75C7C"/>
    <w:rsid w:val="00B80B30"/>
    <w:rsid w:val="00B80CF5"/>
    <w:rsid w:val="00B80D35"/>
    <w:rsid w:val="00B83633"/>
    <w:rsid w:val="00B83D4B"/>
    <w:rsid w:val="00B84D01"/>
    <w:rsid w:val="00B85A71"/>
    <w:rsid w:val="00BA031D"/>
    <w:rsid w:val="00BB258C"/>
    <w:rsid w:val="00BB4D1F"/>
    <w:rsid w:val="00BB526F"/>
    <w:rsid w:val="00BB5521"/>
    <w:rsid w:val="00BB5CF7"/>
    <w:rsid w:val="00BB6125"/>
    <w:rsid w:val="00BD0031"/>
    <w:rsid w:val="00BD1DA4"/>
    <w:rsid w:val="00BD7259"/>
    <w:rsid w:val="00BE59A7"/>
    <w:rsid w:val="00BE5CE6"/>
    <w:rsid w:val="00BE5E1E"/>
    <w:rsid w:val="00BF34E6"/>
    <w:rsid w:val="00BF3707"/>
    <w:rsid w:val="00C00008"/>
    <w:rsid w:val="00C00D89"/>
    <w:rsid w:val="00C074A0"/>
    <w:rsid w:val="00C07776"/>
    <w:rsid w:val="00C1059D"/>
    <w:rsid w:val="00C12D9E"/>
    <w:rsid w:val="00C153DB"/>
    <w:rsid w:val="00C20A0B"/>
    <w:rsid w:val="00C25777"/>
    <w:rsid w:val="00C33015"/>
    <w:rsid w:val="00C35C90"/>
    <w:rsid w:val="00C365F8"/>
    <w:rsid w:val="00C3735D"/>
    <w:rsid w:val="00C41542"/>
    <w:rsid w:val="00C42C53"/>
    <w:rsid w:val="00C46209"/>
    <w:rsid w:val="00C47566"/>
    <w:rsid w:val="00C475EF"/>
    <w:rsid w:val="00C51823"/>
    <w:rsid w:val="00C51CC3"/>
    <w:rsid w:val="00C51F7C"/>
    <w:rsid w:val="00C553C6"/>
    <w:rsid w:val="00C57258"/>
    <w:rsid w:val="00C6410A"/>
    <w:rsid w:val="00C65542"/>
    <w:rsid w:val="00C6614C"/>
    <w:rsid w:val="00C73004"/>
    <w:rsid w:val="00C74DD9"/>
    <w:rsid w:val="00C80267"/>
    <w:rsid w:val="00C85C81"/>
    <w:rsid w:val="00C86BFB"/>
    <w:rsid w:val="00C91D2E"/>
    <w:rsid w:val="00C94E1C"/>
    <w:rsid w:val="00C95B88"/>
    <w:rsid w:val="00C964CB"/>
    <w:rsid w:val="00CA1625"/>
    <w:rsid w:val="00CA5085"/>
    <w:rsid w:val="00CA5848"/>
    <w:rsid w:val="00CB4F64"/>
    <w:rsid w:val="00CB7639"/>
    <w:rsid w:val="00CC08A5"/>
    <w:rsid w:val="00CC21DA"/>
    <w:rsid w:val="00CC2979"/>
    <w:rsid w:val="00CC473A"/>
    <w:rsid w:val="00CC6D49"/>
    <w:rsid w:val="00CD5624"/>
    <w:rsid w:val="00CE4E35"/>
    <w:rsid w:val="00CE54B7"/>
    <w:rsid w:val="00CE6436"/>
    <w:rsid w:val="00D06EC5"/>
    <w:rsid w:val="00D15324"/>
    <w:rsid w:val="00D1675B"/>
    <w:rsid w:val="00D30F32"/>
    <w:rsid w:val="00D31803"/>
    <w:rsid w:val="00D32DAB"/>
    <w:rsid w:val="00D37217"/>
    <w:rsid w:val="00D500C1"/>
    <w:rsid w:val="00D52871"/>
    <w:rsid w:val="00D52983"/>
    <w:rsid w:val="00D54C0B"/>
    <w:rsid w:val="00D55F46"/>
    <w:rsid w:val="00D60067"/>
    <w:rsid w:val="00D60D92"/>
    <w:rsid w:val="00D701BB"/>
    <w:rsid w:val="00D71433"/>
    <w:rsid w:val="00D71F97"/>
    <w:rsid w:val="00D75B09"/>
    <w:rsid w:val="00D80D2C"/>
    <w:rsid w:val="00D82BD1"/>
    <w:rsid w:val="00D870DD"/>
    <w:rsid w:val="00D91958"/>
    <w:rsid w:val="00D920AE"/>
    <w:rsid w:val="00DA10D7"/>
    <w:rsid w:val="00DA5C77"/>
    <w:rsid w:val="00DA5DEE"/>
    <w:rsid w:val="00DA7E61"/>
    <w:rsid w:val="00DB07B8"/>
    <w:rsid w:val="00DB2444"/>
    <w:rsid w:val="00DB4F73"/>
    <w:rsid w:val="00DB5726"/>
    <w:rsid w:val="00DC14B4"/>
    <w:rsid w:val="00DC4B55"/>
    <w:rsid w:val="00DC7D63"/>
    <w:rsid w:val="00DD063D"/>
    <w:rsid w:val="00DD1284"/>
    <w:rsid w:val="00DD1D3E"/>
    <w:rsid w:val="00DD415E"/>
    <w:rsid w:val="00DF73E9"/>
    <w:rsid w:val="00E030E2"/>
    <w:rsid w:val="00E131A8"/>
    <w:rsid w:val="00E22677"/>
    <w:rsid w:val="00E228A7"/>
    <w:rsid w:val="00E23DCB"/>
    <w:rsid w:val="00E271FB"/>
    <w:rsid w:val="00E2738F"/>
    <w:rsid w:val="00E3180F"/>
    <w:rsid w:val="00E35C5F"/>
    <w:rsid w:val="00E37354"/>
    <w:rsid w:val="00E377C5"/>
    <w:rsid w:val="00E44061"/>
    <w:rsid w:val="00E45636"/>
    <w:rsid w:val="00E507EB"/>
    <w:rsid w:val="00E54D83"/>
    <w:rsid w:val="00E645AF"/>
    <w:rsid w:val="00E64B04"/>
    <w:rsid w:val="00E65AEF"/>
    <w:rsid w:val="00E71F95"/>
    <w:rsid w:val="00E737E6"/>
    <w:rsid w:val="00E7616F"/>
    <w:rsid w:val="00E76747"/>
    <w:rsid w:val="00E76C0D"/>
    <w:rsid w:val="00E816C8"/>
    <w:rsid w:val="00E818FD"/>
    <w:rsid w:val="00E92473"/>
    <w:rsid w:val="00E93105"/>
    <w:rsid w:val="00EB012D"/>
    <w:rsid w:val="00EB077E"/>
    <w:rsid w:val="00EC0F79"/>
    <w:rsid w:val="00EC1E73"/>
    <w:rsid w:val="00EC2159"/>
    <w:rsid w:val="00EC4C8E"/>
    <w:rsid w:val="00ED2C54"/>
    <w:rsid w:val="00ED3525"/>
    <w:rsid w:val="00ED6283"/>
    <w:rsid w:val="00ED6859"/>
    <w:rsid w:val="00EE1713"/>
    <w:rsid w:val="00EE1CD5"/>
    <w:rsid w:val="00EE31C6"/>
    <w:rsid w:val="00EE49C7"/>
    <w:rsid w:val="00EF1788"/>
    <w:rsid w:val="00EF45AD"/>
    <w:rsid w:val="00F01743"/>
    <w:rsid w:val="00F01DA1"/>
    <w:rsid w:val="00F0310F"/>
    <w:rsid w:val="00F05E8C"/>
    <w:rsid w:val="00F06242"/>
    <w:rsid w:val="00F11DB8"/>
    <w:rsid w:val="00F223D7"/>
    <w:rsid w:val="00F22933"/>
    <w:rsid w:val="00F230CF"/>
    <w:rsid w:val="00F233AE"/>
    <w:rsid w:val="00F23A63"/>
    <w:rsid w:val="00F30621"/>
    <w:rsid w:val="00F335A9"/>
    <w:rsid w:val="00F33B29"/>
    <w:rsid w:val="00F34463"/>
    <w:rsid w:val="00F35EDA"/>
    <w:rsid w:val="00F40751"/>
    <w:rsid w:val="00F40B79"/>
    <w:rsid w:val="00F42BD1"/>
    <w:rsid w:val="00F42F29"/>
    <w:rsid w:val="00F4553D"/>
    <w:rsid w:val="00F543D8"/>
    <w:rsid w:val="00F55226"/>
    <w:rsid w:val="00F55250"/>
    <w:rsid w:val="00F57120"/>
    <w:rsid w:val="00F62C5F"/>
    <w:rsid w:val="00F643D8"/>
    <w:rsid w:val="00F70FCE"/>
    <w:rsid w:val="00F7103A"/>
    <w:rsid w:val="00F71203"/>
    <w:rsid w:val="00F73F6E"/>
    <w:rsid w:val="00F776C2"/>
    <w:rsid w:val="00F830A1"/>
    <w:rsid w:val="00F83A07"/>
    <w:rsid w:val="00F83B61"/>
    <w:rsid w:val="00F83C2E"/>
    <w:rsid w:val="00F845AF"/>
    <w:rsid w:val="00F9131E"/>
    <w:rsid w:val="00F93E65"/>
    <w:rsid w:val="00F941CF"/>
    <w:rsid w:val="00F95D18"/>
    <w:rsid w:val="00F97781"/>
    <w:rsid w:val="00FA4698"/>
    <w:rsid w:val="00FA74DE"/>
    <w:rsid w:val="00FA7648"/>
    <w:rsid w:val="00FB098A"/>
    <w:rsid w:val="00FB09D7"/>
    <w:rsid w:val="00FB3B88"/>
    <w:rsid w:val="00FB65F1"/>
    <w:rsid w:val="00FC0E65"/>
    <w:rsid w:val="00FC221D"/>
    <w:rsid w:val="00FC3013"/>
    <w:rsid w:val="00FE6122"/>
    <w:rsid w:val="00FE6D26"/>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4F5DB59"/>
  <w15:chartTrackingRefBased/>
  <w15:docId w15:val="{84109B65-44D3-A64C-A873-5754F5E9AF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Arial Unicode MS" w:hAnsi="Times New Roman" w:cs="Times New Roman"/>
        <w:color w:val="000000" w:themeColor="text1"/>
        <w:sz w:val="24"/>
        <w:szCs w:val="24"/>
        <w:lang w:val="en-AU" w:eastAsia="zh-CN" w:bidi="ar-SA"/>
      </w:rPr>
    </w:rPrDefault>
    <w:pPrDefault>
      <w:pPr>
        <w:spacing w:line="360"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31C46"/>
    <w:pPr>
      <w:spacing w:line="240" w:lineRule="auto"/>
      <w:jc w:val="left"/>
    </w:pPr>
    <w:rPr>
      <w:rFonts w:asciiTheme="minorHAnsi" w:eastAsiaTheme="minorEastAsia" w:hAnsiTheme="minorHAnsi" w:cstheme="minorBidi"/>
      <w:color w:val="auto"/>
      <w:lang w:val="en-GB"/>
    </w:rPr>
  </w:style>
  <w:style w:type="paragraph" w:styleId="Heading1">
    <w:name w:val="heading 1"/>
    <w:basedOn w:val="Normal"/>
    <w:next w:val="Normal"/>
    <w:link w:val="Heading1Char"/>
    <w:autoRedefine/>
    <w:uiPriority w:val="9"/>
    <w:qFormat/>
    <w:rsid w:val="0026218B"/>
    <w:pPr>
      <w:keepNext/>
      <w:keepLines/>
      <w:spacing w:before="240" w:line="480" w:lineRule="auto"/>
      <w:jc w:val="center"/>
      <w:outlineLvl w:val="0"/>
    </w:pPr>
    <w:rPr>
      <w:rFonts w:ascii="Times New Roman" w:eastAsiaTheme="majorEastAsia" w:hAnsi="Times New Roman" w:cstheme="majorBidi"/>
      <w:b/>
      <w:color w:val="000000" w:themeColor="text1"/>
      <w:sz w:val="32"/>
      <w:szCs w:val="32"/>
      <w:lang w:val="en-AU"/>
    </w:rPr>
  </w:style>
  <w:style w:type="paragraph" w:styleId="Heading2">
    <w:name w:val="heading 2"/>
    <w:basedOn w:val="Normal"/>
    <w:next w:val="Normal"/>
    <w:link w:val="Heading2Char"/>
    <w:autoRedefine/>
    <w:uiPriority w:val="9"/>
    <w:unhideWhenUsed/>
    <w:qFormat/>
    <w:rsid w:val="0026218B"/>
    <w:pPr>
      <w:keepNext/>
      <w:keepLines/>
      <w:spacing w:before="40" w:line="480" w:lineRule="auto"/>
      <w:outlineLvl w:val="1"/>
    </w:pPr>
    <w:rPr>
      <w:rFonts w:ascii="Times New Roman" w:eastAsiaTheme="majorEastAsia" w:hAnsi="Times New Roman" w:cstheme="majorBidi"/>
      <w:b/>
      <w:color w:val="000000" w:themeColor="text1"/>
      <w:szCs w:val="2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26218B"/>
    <w:rPr>
      <w:rFonts w:eastAsiaTheme="majorEastAsia" w:cstheme="majorBidi"/>
      <w:b/>
      <w:szCs w:val="26"/>
    </w:rPr>
  </w:style>
  <w:style w:type="character" w:customStyle="1" w:styleId="Heading1Char">
    <w:name w:val="Heading 1 Char"/>
    <w:basedOn w:val="DefaultParagraphFont"/>
    <w:link w:val="Heading1"/>
    <w:uiPriority w:val="9"/>
    <w:rsid w:val="0026218B"/>
    <w:rPr>
      <w:rFonts w:eastAsiaTheme="majorEastAsia" w:cstheme="majorBidi"/>
      <w:b/>
      <w:sz w:val="32"/>
      <w:szCs w:val="32"/>
    </w:rPr>
  </w:style>
  <w:style w:type="table" w:customStyle="1" w:styleId="APAstyle">
    <w:name w:val="APA style"/>
    <w:basedOn w:val="TableNormal"/>
    <w:uiPriority w:val="99"/>
    <w:rsid w:val="005D697A"/>
    <w:pPr>
      <w:spacing w:line="240" w:lineRule="auto"/>
      <w:jc w:val="left"/>
    </w:pPr>
    <w:tblPr>
      <w:tblBorders>
        <w:top w:val="single" w:sz="8" w:space="0" w:color="000000" w:themeColor="text1"/>
        <w:bottom w:val="single" w:sz="8" w:space="0" w:color="000000" w:themeColor="text1"/>
      </w:tblBorders>
    </w:tblPr>
  </w:style>
  <w:style w:type="table" w:styleId="TableGrid">
    <w:name w:val="Table Grid"/>
    <w:basedOn w:val="TableNormal"/>
    <w:uiPriority w:val="39"/>
    <w:rsid w:val="00A31C46"/>
    <w:pPr>
      <w:spacing w:line="240" w:lineRule="auto"/>
      <w:jc w:val="left"/>
    </w:pPr>
    <w:rPr>
      <w:rFonts w:asciiTheme="minorHAnsi" w:eastAsiaTheme="minorEastAsia" w:hAnsiTheme="minorHAnsi" w:cstheme="minorBidi"/>
      <w:color w:val="auto"/>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4</Pages>
  <Words>873</Words>
  <Characters>4977</Characters>
  <Application>Microsoft Office Word</Application>
  <DocSecurity>0</DocSecurity>
  <Lines>41</Lines>
  <Paragraphs>11</Paragraphs>
  <ScaleCrop>false</ScaleCrop>
  <Company/>
  <LinksUpToDate>false</LinksUpToDate>
  <CharactersWithSpaces>5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dc:creator>
  <cp:keywords/>
  <dc:description/>
  <cp:lastModifiedBy>Sally</cp:lastModifiedBy>
  <cp:revision>4</cp:revision>
  <dcterms:created xsi:type="dcterms:W3CDTF">2021-10-18T08:12:00Z</dcterms:created>
  <dcterms:modified xsi:type="dcterms:W3CDTF">2022-02-04T06:07:00Z</dcterms:modified>
</cp:coreProperties>
</file>